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Supplementary Table 1. Summary Table of Differential Protei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3173"/>
        <w:gridCol w:w="983"/>
        <w:gridCol w:w="1151"/>
        <w:gridCol w:w="755"/>
        <w:gridCol w:w="756"/>
        <w:gridCol w:w="5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  <w:t>Protein.ID</w:t>
            </w:r>
          </w:p>
        </w:tc>
        <w:tc>
          <w:tcPr>
            <w:tcW w:w="2012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  <w:t>Gene names</w:t>
            </w:r>
          </w:p>
        </w:tc>
        <w:tc>
          <w:tcPr>
            <w:tcW w:w="1163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  <w:t>Norm_mean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  <w:t>Epilepsy_mean</w:t>
            </w:r>
          </w:p>
        </w:tc>
        <w:tc>
          <w:tcPr>
            <w:tcW w:w="882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  <w:t>FC(E/N)</w:t>
            </w:r>
          </w:p>
        </w:tc>
        <w:tc>
          <w:tcPr>
            <w:tcW w:w="882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  <w:t>p_value</w:t>
            </w:r>
          </w:p>
        </w:tc>
        <w:tc>
          <w:tcPr>
            <w:tcW w:w="767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</w:rPr>
              <w:t>Dif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Q01973</w:t>
            </w:r>
          </w:p>
        </w:tc>
        <w:tc>
          <w:tcPr>
            <w:tcW w:w="2012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ROR1;ROR2</w:t>
            </w:r>
          </w:p>
        </w:tc>
        <w:tc>
          <w:tcPr>
            <w:tcW w:w="1163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955666.6667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30023.3333</w:t>
            </w:r>
          </w:p>
        </w:tc>
        <w:tc>
          <w:tcPr>
            <w:tcW w:w="882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240694</w:t>
            </w:r>
          </w:p>
        </w:tc>
        <w:tc>
          <w:tcPr>
            <w:tcW w:w="882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.84E-08</w:t>
            </w:r>
          </w:p>
        </w:tc>
        <w:tc>
          <w:tcPr>
            <w:tcW w:w="767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8051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S100A1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427434.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606158.88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24971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3675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0510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S100A8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3631955.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787966.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35123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3934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0408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ANXA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662682.2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6438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39896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3916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Q9GZT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NIF3L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83066.666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75867.5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41442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6.72E-0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0670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S100A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59416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808866.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47274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4984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H7C0L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ITIH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5276422.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53980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48134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9E-0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0091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CA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3543622.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6887211.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0852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057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6RGF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GCL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98541.1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54051.1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095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097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3194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S100A1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57468.2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82334.7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2286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1815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3211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RDX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7184466.6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9130777.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3133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204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0044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SOD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981622.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689285.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3984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1995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0091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CA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8957033.3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921833.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4949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431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Q9NZD4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AHSP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73577.7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06333.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5231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4806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1866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GAM1;PGAM4;PGAM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64124.4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01821.1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5426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010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0408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CSTB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5939.11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0184.5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56163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078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4GN9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18175.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42994.44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365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63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2791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FP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6640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18777.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41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9E-0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3BPK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GH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022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781.1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571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76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6RC0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INT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38504.4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40485.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590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195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9JLK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PEH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6243.33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4141.888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729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052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056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K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223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6188.88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9569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717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3004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0374.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0354.44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9660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558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404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784333.3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74333.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05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31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9JXG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ANBP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5866.5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6435.6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727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773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996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TA4H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70944.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71922.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141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9497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RK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3693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6285.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47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736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035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8153.3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702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670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60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3B3IU5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MB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7784.8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48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611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93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7BZT7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S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8886.666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726.2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692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883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0G2JHD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L11A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1051.1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407.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097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7384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PN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6103.33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0687.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256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20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5220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6866.666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0905.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934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63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8160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C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471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90055.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636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95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X6R8F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43221.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2607.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941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54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1059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XN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7892.2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2745.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143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885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8W06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6612.2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8018.2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3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037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5MDF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AN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7527.7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8354.44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585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55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773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PGM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95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72135.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782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33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3QS3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BB;RPS27A;UBC;UBA5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7857.6666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541.7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90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84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0A0MSI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710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2662.2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651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39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8ZZ5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DH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669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686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65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654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3008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BP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97375.5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4735.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656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089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6YHK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10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144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56611.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923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46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GZP4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THD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278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675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190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46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419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7906666.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2323333.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760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29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883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534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80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807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776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3004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LVRB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0988.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27652.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1334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752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1371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A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38033.3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04773.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1704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535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1322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LENBP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77611.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94211.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1919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95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NQ7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TAC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9926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04244.4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32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360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039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SR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62877.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5178.88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467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140T90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NXB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702111.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23333.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58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88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6S9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BP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71864.4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588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60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489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9PF7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AM2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896.44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513.22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105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01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5039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DI2;GDI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343.55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91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249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179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1116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323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906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619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182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Y2V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HSP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509.333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64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659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762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3559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E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549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5207.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938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9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1546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H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886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943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966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356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2466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510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3531.1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6540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0060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80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2487.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8514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452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2807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SMB6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012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5083.3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726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402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9PHK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EC3B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88844.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6180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741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37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2158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ITL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7619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942.88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0663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416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12794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YAL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43174.4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0803.3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0742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65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0966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718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7326.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006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721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1481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SMA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628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7232.2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055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19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Y64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PQ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9752.2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872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389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28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6176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752222.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040555.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785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363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0A0MSV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5150222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902444.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30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66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UKU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RHD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8836.666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176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3060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919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7ES0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LMH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7565.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6035.5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3309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42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BUN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NT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04522.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468255.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0367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91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3V4U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BLN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7512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266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0372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452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2684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21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6332.2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0982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815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00187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SP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16288.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04911.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141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5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DP0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HV1-3;IGHV1-69-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0262.2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4082.2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3792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00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1412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G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42255.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04666.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4011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72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276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62611.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89211.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4785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371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096LPE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A2-SAA4;SAA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223666.6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7896777.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5188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11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499FI4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DIA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44764.4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2354.4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5757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5E-0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0B4J1V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HV3-1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5104.4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6493.3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7271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06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6RE8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46744.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26166.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7446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946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5GZZ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66077.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118411.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7889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50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0YJV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ID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0369.77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201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9691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24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170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LV1-5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75488.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1600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9855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792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075B6I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LV7-46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6702.2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055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0528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757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9832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358.8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74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1651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045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66933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906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3042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452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275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7219333.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123222.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3139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879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8WUA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SKU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78411.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15888.8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4051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043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6RF6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IAA119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2651.1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013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4801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41E-0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1W2PP7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LA-DRA;HLA-DQA1;HLA-DQA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0754.44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888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5717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422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1452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BP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571111.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113222.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5911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84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0238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MG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0461.1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6924.44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0198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754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191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LA-DRB1;HLA-DPB1;HLA-DQB1;HLA-DRB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0717.1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27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0973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74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1877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HA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6177.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51444.4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566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680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0A0MS1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HV3-4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9127.7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0637.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7476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695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DP0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HV4-6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978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77063.3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2718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273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8TDL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PIFB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338.5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9356.6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6864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038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NYU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GGT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365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9853.33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8777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2E-0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1766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HV3-1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6811.1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2757.77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927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959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178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HV3-2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64677.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71766.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9371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415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7P0TAU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GP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28575.5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90155.55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0477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3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183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3842.22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860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0966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71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6310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KV2-3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7267.7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61631.1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100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830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286YEY1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HA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26622.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768966.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565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13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427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MG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62111.11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47611.11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5877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3E-0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DOY3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LC6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748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825233.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9120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2487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9NWV4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1orf12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7096.66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7944.4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9426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647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100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8490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621444.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0734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155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0427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WF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321222.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7869666.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2603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89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9J307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LA-B;HLA-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0628.88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89362.222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764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999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0A075B6H9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GLV4-6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2525.555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4558.88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0132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2466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3BTQ8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INT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71937.77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62776.6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7459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721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3L145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B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714444.4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73200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5304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235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hOTdhZWZjMWIyNjc5YTkyZTJiYjcwYWJhM2NlYzMifQ=="/>
  </w:docVars>
  <w:rsids>
    <w:rsidRoot w:val="00000000"/>
    <w:rsid w:val="488F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5:36:08Z</dcterms:created>
  <dc:creator>抹茶千层</dc:creator>
  <cp:lastModifiedBy>抹茶千层</cp:lastModifiedBy>
  <dcterms:modified xsi:type="dcterms:W3CDTF">2024-01-04T15:3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25245A2C85D40D389FD04D6DB4F7806_12</vt:lpwstr>
  </property>
</Properties>
</file>